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040D6" w14:textId="320DACD3" w:rsidR="00E46181" w:rsidRDefault="00E46181">
      <w:pPr>
        <w:pStyle w:val="Heading1"/>
        <w:widowControl/>
        <w:rPr>
          <w:rFonts w:eastAsia="等线"/>
          <w:b w:val="0"/>
          <w:bCs w:val="0"/>
        </w:rPr>
      </w:pPr>
      <w:bookmarkStart w:id="0" w:name="_GoBack"/>
      <w:bookmarkEnd w:id="0"/>
    </w:p>
    <w:tbl>
      <w:tblPr>
        <w:tblW w:w="1427" w:type="pct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"/>
        <w:gridCol w:w="561"/>
        <w:gridCol w:w="412"/>
        <w:gridCol w:w="542"/>
        <w:gridCol w:w="412"/>
        <w:gridCol w:w="407"/>
      </w:tblGrid>
      <w:tr w:rsidR="00E46181" w14:paraId="2772946F" w14:textId="77777777">
        <w:trPr>
          <w:trHeight w:val="285"/>
        </w:trPr>
        <w:tc>
          <w:tcPr>
            <w:tcW w:w="16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5697541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Location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5ADF8D7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1990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2800A08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202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78299D4B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1990-2021</w:t>
            </w:r>
          </w:p>
        </w:tc>
      </w:tr>
      <w:tr w:rsidR="00E46181" w14:paraId="65E4226F" w14:textId="77777777">
        <w:trPr>
          <w:trHeight w:val="285"/>
        </w:trPr>
        <w:tc>
          <w:tcPr>
            <w:tcW w:w="16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26F177FA" w14:textId="77777777" w:rsidR="00E46181" w:rsidRDefault="00E46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62F59B29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Incidence number (95% UI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5C2FFC6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ASIR (95% UI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02D2579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Incidence number (95% UI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6AE0C33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ASIR (95% UI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7CE6F099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EAPC (95% CI)</w:t>
            </w:r>
          </w:p>
        </w:tc>
      </w:tr>
      <w:tr w:rsidR="00E46181" w14:paraId="5C18BB01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0F27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Afghanist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2AF0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758.9(1608.2 to 3775.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BC4B9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9.7(23.3 to 53.7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FD22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478.8(1874.1 to 4817.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918989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2.9(17.9 to 4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00AA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8(-1.0 to -0.6)</w:t>
            </w:r>
          </w:p>
        </w:tc>
      </w:tr>
      <w:tr w:rsidR="00E46181" w14:paraId="12484663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B6D9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Armeni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1746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16.3(582.6 to 652.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0BB3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2.2(20.8 to 23.6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55731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86.2(429.4 to 556.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58617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.2(9.9 to 12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15442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8(-2.0 to -1.6)</w:t>
            </w:r>
          </w:p>
        </w:tc>
      </w:tr>
      <w:tr w:rsidR="00E46181" w14:paraId="2A49BDFD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2BAE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Azerbaij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7125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1311.4(1073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540.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42D61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5.6(20.9 to 30.1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A4B6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60.8(1125.1 to 1974.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0C45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.4(11.3 to 19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F61C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8(-2.0 to -1.7)</w:t>
            </w:r>
          </w:p>
        </w:tc>
      </w:tr>
      <w:tr w:rsidR="00E46181" w14:paraId="38A22E33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2DA9C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Bahrai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D339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0.9(17.3 to 25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6F8D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3.6(11.3 to 16.3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A6927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1.4(41.1 to 62.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D2E3B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(5.6 to 8.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7F97C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6(-2.9 to -2.3)</w:t>
            </w:r>
          </w:p>
        </w:tc>
      </w:tr>
      <w:tr w:rsidR="00E46181" w14:paraId="45B1713E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D6FA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Bang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ladesh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9E28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4805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2(3274.3 to 5927.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29D31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9.9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(6.8 to 12.2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24B7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7371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9(5007.4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o 948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57CE1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5.4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(3.6 to 6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28DB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-1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9(-2.1 to -1.7)</w:t>
            </w:r>
          </w:p>
        </w:tc>
      </w:tr>
      <w:tr w:rsidR="00E46181" w14:paraId="646B0622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0EE97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Bhut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491E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0.9(13.5 to 29.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4A97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1(5.4 to 11.2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206C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3.3(23.3 to 45.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CFD0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.5(3.9 to 7.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AF237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2(-1.4 to -1.1)</w:t>
            </w:r>
          </w:p>
        </w:tc>
      </w:tr>
      <w:tr w:rsidR="00E46181" w14:paraId="14BE6C41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AF284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Brunei Darussalam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7BC3C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9.5(21.7 to 35.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D42E1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7.2(20 to 32.6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58AB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4.8(36.5 to 54.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C50BC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3(10.6 to 15.4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98FE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3(-2.5 to -2.0)</w:t>
            </w:r>
          </w:p>
        </w:tc>
      </w:tr>
      <w:tr w:rsidR="00E46181" w14:paraId="5682F813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C223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Cambodi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1FBD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48.8(561 to 950.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CB23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6.1(12 to 20.5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84BB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288.4(949.7 to 1685.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57E48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.5(8 to 13.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F510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5(-1.6 to -1.4)</w:t>
            </w:r>
          </w:p>
        </w:tc>
      </w:tr>
      <w:tr w:rsidR="00E46181" w14:paraId="1F2E4A28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5967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Chin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1456B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07471.3(337565.4 to 477568.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0D40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8(40.2 to 56.7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5641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bookmarkStart w:id="1" w:name="OLE_LINK9"/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11799</w:t>
            </w:r>
            <w:bookmarkEnd w:id="1"/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(471965.8 to 765562.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C132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9.1(22.4 to 36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29727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6(-1.8 to -1.5)</w:t>
            </w:r>
          </w:p>
        </w:tc>
      </w:tr>
      <w:tr w:rsidR="00E46181" w14:paraId="0C72C2B5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DF70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Cypru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5365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2.3(69.2 to 110.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CF74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.8(9.9 to 15.8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C73F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36.1(105.5 to 163.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9D1B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.8(5.2 to 8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4CDB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3(-1.5 to -1.1)</w:t>
            </w:r>
          </w:p>
        </w:tc>
      </w:tr>
      <w:tr w:rsidR="00E46181" w14:paraId="3D60E011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5671C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Georgi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2D18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1123.2(1026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1218.7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A84B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17.9(16.3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to 19.3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97B74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719.8(643.7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80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D1B9D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12.2(10.9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to 13.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85B9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-0.2(-0.7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to 0.2)</w:t>
            </w:r>
          </w:p>
        </w:tc>
      </w:tr>
      <w:tr w:rsidR="00E46181" w14:paraId="130C74CD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F448C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Indi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8898C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8091.5(32483.9 to 49779.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E46C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.8(6.6 to 10.3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6386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70163.4(61019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6919.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B8BC7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.8(5.1 to 7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E87A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8(-0.9 to -0.7)</w:t>
            </w:r>
          </w:p>
        </w:tc>
      </w:tr>
      <w:tr w:rsidR="00E46181" w14:paraId="40BE67C3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BC59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Indonesi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46E5B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454.8(7341.8 to 11664.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73BFB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.3(7.1 to 11.7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560E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7500.2(13968.4 to 22634.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639B9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.5(6 to 9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16D5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7(-0.7 to -0.6)</w:t>
            </w:r>
          </w:p>
        </w:tc>
      </w:tr>
      <w:tr w:rsidR="00E46181" w14:paraId="40FF0640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10FF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Iran (Islamic Republic of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BE46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741.1(4088 to 6402.5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7AB3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3.1(16.4 to 25.8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AC95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381(6995.2 to 11530.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B821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3.9(9.3 to 15.4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090A1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5(-1.6 to -1.3)</w:t>
            </w:r>
          </w:p>
        </w:tc>
      </w:tr>
      <w:tr w:rsidR="00E46181" w14:paraId="12189B3B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6D18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Iraq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ECF17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42.6(430.7 to 731.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196D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.6(5.2 to 8.9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A928C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288.2(943.6 to 1687.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9502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.4(4 to 6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9C43E4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9(-1.0 to -0.7)</w:t>
            </w:r>
          </w:p>
        </w:tc>
      </w:tr>
      <w:tr w:rsidR="00E46181" w14:paraId="6E679E38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A031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Israel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0762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48.3(506.3 to 587.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4187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.4(10.5 to 12.2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8D877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45.7(648.3 to 824.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2C3F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(5.2 to 6.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7B1C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5(-2.7 to -2.3)</w:t>
            </w:r>
          </w:p>
        </w:tc>
      </w:tr>
      <w:tr w:rsidR="00E46181" w14:paraId="539F64C2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E84B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Jap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F2B7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8285.9(103063.9 to 11146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3.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8BCB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64(60.7 to 66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7E82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9035(85266.1 to 106694.5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20D95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5.5(23 to 27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EC93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3.0(-3.0 to -2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9)</w:t>
            </w:r>
          </w:p>
        </w:tc>
      </w:tr>
      <w:tr w:rsidR="00E46181" w14:paraId="3FAE6EC9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4080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Jord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141C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8(79.2 to 122.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2126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.2(5.9 to 9.1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570F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93.9(222.3 to 380.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F7167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.1(3.1 to 5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A6D01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9(-2.2 to -1.7)</w:t>
            </w:r>
          </w:p>
        </w:tc>
      </w:tr>
      <w:tr w:rsidR="00E46181" w14:paraId="3DBBCA43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E00E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Kazakhst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9B91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358.6(4059.4 to 4685.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BC24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33.8(31.4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6.5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0D52C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069.9(1786.8 to 2374.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1AE5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.3(9.8 to 12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337B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3.3(-3.5 to -3.2)</w:t>
            </w:r>
          </w:p>
        </w:tc>
      </w:tr>
      <w:tr w:rsidR="00E46181" w14:paraId="775589A3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D84C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Kuwai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5B2B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6.4(23.7 to 29.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690F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.3(3.8 to 4.9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31BF1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4.7(67.6 to 105.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CDC4C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(2.4 to 3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0044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3(-1.7 to -0.9)</w:t>
            </w:r>
          </w:p>
        </w:tc>
      </w:tr>
      <w:tr w:rsidR="00E46181" w14:paraId="24864A73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6EEC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Kyrgyz Republic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9C309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61.5(871.5 to 1055.7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E089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1.6(28.6 to 34.6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16FA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92(646.7 to 943.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1902F4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15.8(13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8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6D7A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0(-2.2 to -1.8)</w:t>
            </w:r>
          </w:p>
        </w:tc>
      </w:tr>
      <w:tr w:rsidR="00E46181" w14:paraId="05BD0974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BE287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Lao People's Republic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8307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63(255.2 to 480.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B9BC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6.9(12 to 22.2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2269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89.3(286.9 to 505.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7B29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4(6.2 to 10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6DCE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4(-2.5 to -2.4)</w:t>
            </w:r>
          </w:p>
        </w:tc>
      </w:tr>
      <w:tr w:rsidR="00E46181" w14:paraId="56290C37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B56F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Lebanese Republic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3A70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21.3(178 to 280.5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FC95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.5(8.4 to 13.2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820F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54.4(285.2 to 431.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BB79D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.8(4.6 to 7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6B14B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6(-1.8 to -1.4)</w:t>
            </w:r>
          </w:p>
        </w:tc>
      </w:tr>
      <w:tr w:rsidR="00E46181" w14:paraId="451D4530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00A0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Mala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ysi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C4EE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807.5(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677.7 to 955.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2D09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8.7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(7.3 to 10.3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EB95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1891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6(1613.8 to 2303.7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995F2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6.8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(5.8 to 8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0658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-1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0(-1.1 to -0.8)</w:t>
            </w:r>
          </w:p>
        </w:tc>
      </w:tr>
      <w:tr w:rsidR="00E46181" w14:paraId="08B078A5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1FA0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Maldiv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13714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4(6.5 to 10.5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3E80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.3(7.1 to 11.7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83BE1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.3(7.9 to 13.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5A437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(2.3 to 3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820A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4.0(-4.2 to -3.8)</w:t>
            </w:r>
          </w:p>
        </w:tc>
      </w:tr>
      <w:tr w:rsidR="00E46181" w14:paraId="489ABC68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3A92B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Mongoli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DD92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73.8(466.5 to 714.5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84174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4.2(44 to 67.9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12A3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48.3(680.3 to 1062.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35071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6.8(29.4 to 45.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4376B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6(-1.7 to -1.4)</w:t>
            </w:r>
          </w:p>
        </w:tc>
      </w:tr>
      <w:tr w:rsidR="00E46181" w14:paraId="451519DA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69141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Myanmar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43F39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635(2645.7 to 4688.5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FC4E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5.2(11.1 to 19.4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8E011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568.4(2750.3 to 4705.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7BD85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.4(5.7 to 9.7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2741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7(-2.8 to -2.5)</w:t>
            </w:r>
          </w:p>
        </w:tc>
      </w:tr>
      <w:tr w:rsidR="00E46181" w14:paraId="3E1FF0B7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CB107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Nepal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0D33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38.2(584.6 to 1093.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8CFB9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6(6.1 to 11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D9CC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07.9(1027.5 to 1868.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51F0C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6.1(4.5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5D1C0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0(-1.3 to -0.7)</w:t>
            </w:r>
          </w:p>
        </w:tc>
      </w:tr>
      <w:tr w:rsidR="00E46181" w14:paraId="52D71160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3BC0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North Kore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68D5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622.1(3365.1 to 6013.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0A977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7.9(20.6 to 35.8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BFB7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049.8(6046.3 to 10116.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12871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4(18.2 to 30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4DF28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4(-0.6 to -0.3)</w:t>
            </w:r>
          </w:p>
        </w:tc>
      </w:tr>
      <w:tr w:rsidR="00E46181" w14:paraId="709A8AB0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9F6F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Om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A3C9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7.2(56.2 to 103.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912C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11.2(8.2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to 14.8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9B871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109.3(83.3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136.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B13944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5.8(4.4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to 7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519A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-1.8(-1.9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to -1.6)</w:t>
            </w:r>
          </w:p>
        </w:tc>
      </w:tr>
      <w:tr w:rsidR="00E46181" w14:paraId="7C4D923A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FEC8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Pakist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01DF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957(2392.8 to 3718.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773D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.2(4.3 to 6.6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883B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827(4556.9 to 7473.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996C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.7(3.7 to 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5919D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7(-1.0 to -0.4)</w:t>
            </w:r>
          </w:p>
        </w:tc>
      </w:tr>
      <w:tr w:rsidR="00E46181" w14:paraId="047F7F5E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F4F0B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Palestine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0A7E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5.3(73.4 to 121.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E38E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.5(8.9 to 14.5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0BC01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51.2(119.4 to 180.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7053B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.4(5.1 to 7.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E0B56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0(-2.2 to -1.7)</w:t>
            </w:r>
          </w:p>
        </w:tc>
      </w:tr>
      <w:tr w:rsidR="00E46181" w14:paraId="232029A2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DF0F7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Philippin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EED64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662.7(1427.7 to 1989.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DF0D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.4(4.7 to 6.6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D688B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734.3(3086.2 to 4990.7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7A963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.5(3.7 to 5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8118E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5(-0.6 to -0.4)</w:t>
            </w:r>
          </w:p>
        </w:tc>
      </w:tr>
      <w:tr w:rsidR="00E46181" w14:paraId="3451D94B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8CAA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Qatar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BB5F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5(11.6 to 18.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65869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5.8(12.3 to 19.5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1C7B4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4.3(39.7 to 73.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52FE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.5(4.9 to 8.4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0DC5BC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3.1(-3.7 to -2.5)</w:t>
            </w:r>
          </w:p>
        </w:tc>
      </w:tr>
      <w:tr w:rsidR="00E46181" w14:paraId="3A16C3AD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9DE9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Saudi Arabi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8B84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63.7(258.3 to 552.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DA7E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.3(4.5 to 9.2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1F10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95.8(600.7 to 126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144B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.9(3.1 to 5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9C7DC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-1.6(-1.8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o -1.5)</w:t>
            </w:r>
          </w:p>
        </w:tc>
      </w:tr>
      <w:tr w:rsidR="00E46181" w14:paraId="6DFB9FE6" w14:textId="77777777">
        <w:trPr>
          <w:trHeight w:val="298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5E7B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Singapore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A417C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09.7(477.4 to 540.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4E38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3.1(21.6 to 24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5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21D74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708(634.1 to 773.7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845E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5(7.6 to 9.3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B188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-3.2(-3.4 to -3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0)</w:t>
            </w:r>
          </w:p>
        </w:tc>
      </w:tr>
      <w:tr w:rsidR="00E46181" w14:paraId="28CB170E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4CDE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South Kore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DE89B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2166.6(16776.6 to 25106.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3CD2C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1.2(56 to 80.7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B0A7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3663.6(19710.1 to 29807.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5A62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5.8(21.5 to 32.4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C5A14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3.5(-3.7 to -3.4)</w:t>
            </w:r>
          </w:p>
        </w:tc>
      </w:tr>
      <w:tr w:rsidR="00E46181" w14:paraId="17AADE57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067CB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Sri Lank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ACD39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18.5(761.5 to 1067.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3AD4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6(7.1 to 10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D018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99(709.1 to 1491.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A56F09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.1(2.6 to 5.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E9CD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5(-2.8 to -2.3)</w:t>
            </w:r>
          </w:p>
        </w:tc>
      </w:tr>
      <w:tr w:rsidR="00E46181" w14:paraId="4C18D00D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90D1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Syrian Arab Republic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B4F4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05.4(312.3 to 509.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A2B4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.8(6 to 9.9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E751C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74.4(570.1 to 1034.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80F1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.3(4.7 to 8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9DE1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9(-1.0 to -0.8)</w:t>
            </w:r>
          </w:p>
        </w:tc>
      </w:tr>
      <w:tr w:rsidR="00E46181" w14:paraId="0F36730E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CECA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aiwan (Province of China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822D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3427.4(2983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756.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6B2C4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1.5(18.7 to 23.6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03324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839.4(4272.3 to 5352.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8ADB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.5(10.2 to 12.7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68A7C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5(-2.8 to -2.2)</w:t>
            </w:r>
          </w:p>
        </w:tc>
      </w:tr>
      <w:tr w:rsidR="00E46181" w14:paraId="235487C5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CF88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ajikist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B4AD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96.1(648.1 to 935.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2D8E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8.5(23.4 to 33.5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D61C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36.4(649.9 to 109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24431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.2(11.2 to 18.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0BA249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2(-2.4 to -2.0)</w:t>
            </w:r>
          </w:p>
        </w:tc>
      </w:tr>
      <w:tr w:rsidR="00E46181" w14:paraId="0E1B8F8F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0BC9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hailand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621B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170.8(2930.4 to 509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BAE7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.5(8 to 13.9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E5A8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165.4(5448.4 to 12170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0CC18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7(5.2 to 11.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55BE2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3(-1.4 to -1.1)</w:t>
            </w:r>
          </w:p>
        </w:tc>
      </w:tr>
      <w:tr w:rsidR="00E46181" w14:paraId="20659579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D16EC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Timor-Leste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1896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9.6(19.8 to 39.7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0899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.2(7 to 13.3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08DF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4.1(46.5 to 85.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28051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.6(5.5 to 10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5402C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8(-1.1 to -0.6)</w:t>
            </w:r>
          </w:p>
        </w:tc>
      </w:tr>
      <w:tr w:rsidR="00E46181" w14:paraId="5167F777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3C51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urkey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01CA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422.5(6470 to 9894.5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E6134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4.1(18.7 to 28.3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F336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569.7(8585 to 14294.5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84EB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2.5(9.3 to 15.4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1B02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2(-2.5 to -1.8)</w:t>
            </w:r>
          </w:p>
        </w:tc>
      </w:tr>
      <w:tr w:rsidR="00E46181" w14:paraId="11DA6F42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76CA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urkmenist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A31E4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26.2(392.9 to 460.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D0193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1.7(19.9 to 23.5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2086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08.7(310 to 535.5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0D865B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.8(7.4 to 12.7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4961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6(-2.9 to -2.3)</w:t>
            </w:r>
          </w:p>
        </w:tc>
      </w:tr>
      <w:tr w:rsidR="00E46181" w14:paraId="25FB7611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6AE9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United Arab Emirat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E176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4.1(47.4 to 85.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F480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.4(10.8 to 18.7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E11EB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29.7(175.5 to 314.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4EA9D7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.8(6.1 to 10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07479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5(-1.1 to 0.0)</w:t>
            </w:r>
          </w:p>
        </w:tc>
      </w:tr>
      <w:tr w:rsidR="00E46181" w14:paraId="215EC75C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1420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Uzbekist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D265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427.3(2202.6 to 2647.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672FC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0.7(18.7 to 22.7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BF5CD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141.1(1723.4 to 2630.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3EA2C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.8(6.3 to 9.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F540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8(-3.0 to -2.6)</w:t>
            </w:r>
          </w:p>
        </w:tc>
      </w:tr>
      <w:tr w:rsidR="00E46181" w14:paraId="722BC7B7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D3F31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Viet Nam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4A836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061.6(4537.1 to 7706.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1188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.9(11.2 to 18.9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7417A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776.6(6719.7 to 11482.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E9A4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6(6.8 to 11.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A291E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2(-2.4 to -1.9)</w:t>
            </w:r>
          </w:p>
        </w:tc>
      </w:tr>
      <w:tr w:rsidR="00E46181" w14:paraId="2D117436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54C05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Yeme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6A912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1180.5(620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622.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8F1F7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23.7(1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2.8 to 32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1E4A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2611.3(115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4.9 to 368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ED4D0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18.7(8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.4 to 2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514B2F" w14:textId="77777777" w:rsidR="00E46181" w:rsidRDefault="00E75805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-1.0(-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1.0 to -0.9)</w:t>
            </w:r>
          </w:p>
        </w:tc>
      </w:tr>
    </w:tbl>
    <w:p w14:paraId="759BC94B" w14:textId="77777777" w:rsidR="00E46181" w:rsidRDefault="00E75805">
      <w:pPr>
        <w:spacing w:beforeAutospacing="1" w:after="160" w:line="276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等线" w:hAnsi="Times New Roman" w:cs="Times New Roman"/>
          <w:spacing w:val="-2"/>
          <w:sz w:val="24"/>
          <w:lang w:bidi="ar"/>
        </w:rPr>
        <w:lastRenderedPageBreak/>
        <w:t>ASIR: Age standardized incidence rate. EAPC: Estimated annual percentage change. UI: Uncertain interval. CI: Confidence interval</w:t>
      </w:r>
    </w:p>
    <w:p w14:paraId="75615C17" w14:textId="77777777" w:rsidR="00E46181" w:rsidRDefault="00E75805">
      <w:r>
        <w:fldChar w:fldCharType="begin">
          <w:fldData xml:space="preserve">ZQBKAHoAdABYAFEAdAAwAFcAOABXAFoAbgBtAHYASgBrAGoAeAB4ADEANAA0AGgATwBWADQARABS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</w:fldData>
        </w:fldChar>
      </w:r>
      <w:r>
        <w:rPr>
          <w:rFonts w:hint="eastAsia"/>
        </w:rPr>
        <w:instrText>ADDIN CNKISM.UserStyle</w:instrText>
      </w:r>
      <w:r>
        <w:fldChar w:fldCharType="end"/>
      </w:r>
    </w:p>
    <w:sectPr w:rsidR="00E4618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embedSystemFont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063590"/>
    <w:rsid w:val="009839BA"/>
    <w:rsid w:val="00CC3110"/>
    <w:rsid w:val="00E46181"/>
    <w:rsid w:val="00E75805"/>
    <w:rsid w:val="0206190A"/>
    <w:rsid w:val="0D3B20D0"/>
    <w:rsid w:val="15DD08CA"/>
    <w:rsid w:val="1A370ADC"/>
    <w:rsid w:val="1DC766B8"/>
    <w:rsid w:val="204C6DA3"/>
    <w:rsid w:val="20803A72"/>
    <w:rsid w:val="26034150"/>
    <w:rsid w:val="27E17CCD"/>
    <w:rsid w:val="288359BC"/>
    <w:rsid w:val="2E377B0B"/>
    <w:rsid w:val="32FF396A"/>
    <w:rsid w:val="36BB0166"/>
    <w:rsid w:val="3DFB28C7"/>
    <w:rsid w:val="3F4B0290"/>
    <w:rsid w:val="44FB4EC5"/>
    <w:rsid w:val="4725381D"/>
    <w:rsid w:val="4A1544A2"/>
    <w:rsid w:val="4E650F47"/>
    <w:rsid w:val="50030C3D"/>
    <w:rsid w:val="519442EB"/>
    <w:rsid w:val="53755C26"/>
    <w:rsid w:val="54544081"/>
    <w:rsid w:val="5961381E"/>
    <w:rsid w:val="59C53BB8"/>
    <w:rsid w:val="5AC86716"/>
    <w:rsid w:val="5B6276AE"/>
    <w:rsid w:val="5C501A08"/>
    <w:rsid w:val="5D0874B0"/>
    <w:rsid w:val="5DA407C0"/>
    <w:rsid w:val="65063590"/>
    <w:rsid w:val="68E83447"/>
    <w:rsid w:val="718A09BB"/>
    <w:rsid w:val="758E0C2E"/>
    <w:rsid w:val="7B884C1E"/>
    <w:rsid w:val="7C80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360" w:lineRule="auto"/>
      <w:jc w:val="left"/>
      <w:outlineLvl w:val="0"/>
    </w:pPr>
    <w:rPr>
      <w:rFonts w:ascii="Times New Roman" w:eastAsia="SimSun" w:hAnsi="Times New Roman" w:cs="Times New Roman"/>
      <w:b/>
      <w:bCs/>
      <w:kern w:val="44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360" w:lineRule="auto"/>
      <w:jc w:val="left"/>
      <w:outlineLvl w:val="0"/>
    </w:pPr>
    <w:rPr>
      <w:rFonts w:ascii="Times New Roman" w:eastAsia="SimSun" w:hAnsi="Times New Roman" w:cs="Times New Roman"/>
      <w:b/>
      <w:bCs/>
      <w:kern w:val="44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48</Words>
  <Characters>483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孔维嘉</dc:creator>
  <cp:lastModifiedBy>Indumathi</cp:lastModifiedBy>
  <cp:revision>3</cp:revision>
  <dcterms:created xsi:type="dcterms:W3CDTF">2025-07-11T16:42:00Z</dcterms:created>
  <dcterms:modified xsi:type="dcterms:W3CDTF">2025-07-11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C7334A9EDD84FDA8EC4659EAB2C7E91_11</vt:lpwstr>
  </property>
  <property fmtid="{D5CDD505-2E9C-101B-9397-08002B2CF9AE}" pid="4" name="KSOTemplateDocerSaveRecord">
    <vt:lpwstr>eyJoZGlkIjoiNDE0NDkxODFlYzMyN2Q2M2I3NmEwNWU2ZTQ5MzBhYzgiLCJ1c2VySWQiOiIyNDc3NTAzMDAifQ==</vt:lpwstr>
  </property>
</Properties>
</file>